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210138291"/>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rsidRPr="008925D7">
        <w: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91E868" w:rsidR="000035D5" w:rsidRDefault="000035D5">
                            <w:r>
                              <w:t xml:space="preserve">Reported on page number: </w:t>
                            </w:r>
                            <w:r w:rsidR="00960CEC">
                              <w:t xml:space="preserve">  </w:t>
                            </w:r>
                            <w:r w:rsidR="007157B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891E868" w:rsidR="000035D5" w:rsidRDefault="000035D5">
                      <w:r>
                        <w:t xml:space="preserve">Reported on page number: </w:t>
                      </w:r>
                      <w:r w:rsidR="00960CEC">
                        <w:t xml:space="preserve">  </w:t>
                      </w:r>
                      <w:r w:rsidR="007157B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AE449D" w:rsidR="000035D5" w:rsidRDefault="000035D5" w:rsidP="000035D5">
                            <w:r>
                              <w:t xml:space="preserve">Reported on page number: </w:t>
                            </w:r>
                            <w:r w:rsidR="00960CEC">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AE449D" w:rsidR="000035D5" w:rsidRDefault="000035D5" w:rsidP="000035D5">
                      <w:r>
                        <w:t xml:space="preserve">Reported on page number: </w:t>
                      </w:r>
                      <w:r w:rsidR="00960CEC">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0614CF">
                <wp:simplePos x="0" y="0"/>
                <wp:positionH relativeFrom="margin">
                  <wp:align>right</wp:align>
                </wp:positionH>
                <wp:positionV relativeFrom="paragraph">
                  <wp:posOffset>708025</wp:posOffset>
                </wp:positionV>
                <wp:extent cx="6838950" cy="457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7200"/>
                        </a:xfrm>
                        <a:prstGeom prst="rect">
                          <a:avLst/>
                        </a:prstGeom>
                        <a:solidFill>
                          <a:srgbClr val="FFFFFF"/>
                        </a:solidFill>
                        <a:ln w="9525">
                          <a:solidFill>
                            <a:srgbClr val="193A65"/>
                          </a:solidFill>
                          <a:miter lim="800000"/>
                          <a:headEnd/>
                          <a:tailEnd/>
                        </a:ln>
                      </wps:spPr>
                      <wps:txbx>
                        <w:txbxContent>
                          <w:p w14:paraId="41AE696F" w14:textId="2BC6643F" w:rsidR="000035D5" w:rsidRPr="00375C45" w:rsidRDefault="008963BC" w:rsidP="000035D5">
                            <w:pPr>
                              <w:rPr>
                                <w:i/>
                                <w:iCs/>
                              </w:rPr>
                            </w:pPr>
                            <w:r w:rsidRPr="00375C45">
                              <w:rPr>
                                <w:i/>
                                <w:iCs/>
                              </w:rPr>
                              <w:t>The authors EM, GC, DP and RD are collaborators from Ghana</w:t>
                            </w:r>
                            <w:r w:rsidR="0063041E">
                              <w:rPr>
                                <w:i/>
                                <w:i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" strokecolor="#193a65">
                <v:textbox>
                  <w:txbxContent>
                    <w:p w14:paraId="41AE696F" w14:textId="2BC6643F" w:rsidR="000035D5" w:rsidRPr="00375C45" w:rsidRDefault="008963BC" w:rsidP="000035D5">
                      <w:pPr>
                        <w:rPr>
                          <w:i/>
                          <w:iCs/>
                        </w:rPr>
                      </w:pPr>
                      <w:r w:rsidRPr="00375C45">
                        <w:rPr>
                          <w:i/>
                          <w:iCs/>
                        </w:rPr>
                        <w:t>The authors EM, GC, DP and RD are collaborators from Ghana</w:t>
                      </w:r>
                      <w:r w:rsidR="0063041E">
                        <w:rPr>
                          <w:i/>
                          <w:iCs/>
                        </w:rPr>
                        <w:t>.</w:t>
                      </w:r>
                    </w:p>
                  </w:txbxContent>
                </v:textbox>
                <w10:wrap type="square" anchorx="margin"/>
              </v:shape>
            </w:pict>
          </mc:Fallback>
        </mc:AlternateContent>
      </w:r>
      <w:r>
        <w:t xml:space="preserve">an explanation for this below. </w:t>
      </w:r>
    </w:p>
    <w:p w14:paraId="5CA8BFC7" w14:textId="490C185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2FE7BE" w:rsidR="000035D5" w:rsidRPr="00A00382" w:rsidRDefault="008B5626" w:rsidP="000035D5">
                            <w:pPr>
                              <w:rPr>
                                <w:i/>
                                <w:iCs/>
                              </w:rPr>
                            </w:pPr>
                            <w:r w:rsidRPr="00A00382">
                              <w:rPr>
                                <w:i/>
                                <w:iCs/>
                              </w:rPr>
                              <w:t xml:space="preserve">We did not obtain written informed consent from the local community members because this study was facility-ba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B2FE7BE" w:rsidR="000035D5" w:rsidRPr="00A00382" w:rsidRDefault="008B5626" w:rsidP="000035D5">
                      <w:pPr>
                        <w:rPr>
                          <w:i/>
                          <w:iCs/>
                        </w:rPr>
                      </w:pPr>
                      <w:r w:rsidRPr="00A00382">
                        <w:rPr>
                          <w:i/>
                          <w:iCs/>
                        </w:rPr>
                        <w:t xml:space="preserve">We did not obtain written informed consent from the local community members because this study was facility-bas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499A780" w:rsidR="000035D5" w:rsidRPr="00A00382" w:rsidRDefault="00424D87" w:rsidP="000035D5">
                            <w:pPr>
                              <w:rPr>
                                <w:i/>
                                <w:iCs/>
                              </w:rPr>
                            </w:pPr>
                            <w:r w:rsidRPr="00A00382">
                              <w:rPr>
                                <w:i/>
                                <w:iCs/>
                              </w:rPr>
                              <w:t>Local community members were not directly involved in the design of current study. However, the  design of this study arose from a pilot research which  engaged local clinicians, academia, and the Ghana Health Service in which we iteratively developed a mobile tool for postpartum family planning counseling</w:t>
                            </w:r>
                            <w:r w:rsidR="00A00382">
                              <w:rPr>
                                <w:i/>
                                <w:i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499A780" w:rsidR="000035D5" w:rsidRPr="00A00382" w:rsidRDefault="00424D87" w:rsidP="000035D5">
                      <w:pPr>
                        <w:rPr>
                          <w:i/>
                          <w:iCs/>
                        </w:rPr>
                      </w:pPr>
                      <w:r w:rsidRPr="00A00382">
                        <w:rPr>
                          <w:i/>
                          <w:iCs/>
                        </w:rPr>
                        <w:t>Local community members were not directly involved in the design of current study. However, the  design of this study arose from a pilot research which  engaged local clinicians, academia, and the Ghana Health Service in which we iteratively developed a mobile tool for postpartum family planning counseling</w:t>
                      </w:r>
                      <w:r w:rsidR="00A00382">
                        <w:rPr>
                          <w:i/>
                          <w:iCs/>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70EA690" w14:textId="1F4DBB0C" w:rsidR="00E5789B"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30E51A8">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63EA5A4" w:rsidR="000035D5" w:rsidRPr="0089577B" w:rsidRDefault="00424D87" w:rsidP="000035D5">
                            <w:pPr>
                              <w:rPr>
                                <w:i/>
                                <w:iCs/>
                              </w:rPr>
                            </w:pPr>
                            <w:r w:rsidRPr="0089577B">
                              <w:rPr>
                                <w:i/>
                                <w:iCs/>
                              </w:rPr>
                              <w:t xml:space="preserve">The Ghana Health Service Ethics Review Committee </w:t>
                            </w:r>
                            <w:r w:rsidR="00E5789B" w:rsidRPr="0089577B">
                              <w:rPr>
                                <w:i/>
                                <w:iCs/>
                              </w:rPr>
                              <w:t xml:space="preserve">rigorously </w:t>
                            </w:r>
                            <w:r w:rsidRPr="0089577B">
                              <w:rPr>
                                <w:i/>
                                <w:iCs/>
                              </w:rPr>
                              <w:t>review</w:t>
                            </w:r>
                            <w:r w:rsidR="00E5789B" w:rsidRPr="0089577B">
                              <w:rPr>
                                <w:i/>
                                <w:iCs/>
                              </w:rPr>
                              <w:t xml:space="preserve">ed </w:t>
                            </w:r>
                            <w:r w:rsidRPr="0089577B">
                              <w:rPr>
                                <w:i/>
                                <w:iCs/>
                              </w:rPr>
                              <w:t xml:space="preserve"> the informed consent documents and </w:t>
                            </w:r>
                            <w:r w:rsidR="00E5789B" w:rsidRPr="0089577B">
                              <w:rPr>
                                <w:i/>
                                <w:iCs/>
                              </w:rPr>
                              <w:t xml:space="preserve"> study </w:t>
                            </w:r>
                            <w:r w:rsidRPr="0089577B">
                              <w:rPr>
                                <w:i/>
                                <w:iCs/>
                              </w:rPr>
                              <w:t xml:space="preserve">tools </w:t>
                            </w:r>
                            <w:r w:rsidR="00E5789B" w:rsidRPr="0089577B">
                              <w:rPr>
                                <w:i/>
                                <w:iCs/>
                              </w:rPr>
                              <w:t xml:space="preserve"> to ensure that they </w:t>
                            </w:r>
                            <w:r w:rsidRPr="0089577B">
                              <w:rPr>
                                <w:i/>
                                <w:iCs/>
                              </w:rPr>
                              <w:t xml:space="preserve">are written in lay language such that local stakeholders </w:t>
                            </w:r>
                            <w:r w:rsidR="00E5789B" w:rsidRPr="0089577B">
                              <w:rPr>
                                <w:i/>
                                <w:iCs/>
                              </w:rPr>
                              <w:t>will understand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63EA5A4" w:rsidR="000035D5" w:rsidRPr="0089577B" w:rsidRDefault="00424D87" w:rsidP="000035D5">
                      <w:pPr>
                        <w:rPr>
                          <w:i/>
                          <w:iCs/>
                        </w:rPr>
                      </w:pPr>
                      <w:r w:rsidRPr="0089577B">
                        <w:rPr>
                          <w:i/>
                          <w:iCs/>
                        </w:rPr>
                        <w:t xml:space="preserve">The Ghana Health Service Ethics Review Committee </w:t>
                      </w:r>
                      <w:r w:rsidR="00E5789B" w:rsidRPr="0089577B">
                        <w:rPr>
                          <w:i/>
                          <w:iCs/>
                        </w:rPr>
                        <w:t xml:space="preserve">rigorously </w:t>
                      </w:r>
                      <w:r w:rsidRPr="0089577B">
                        <w:rPr>
                          <w:i/>
                          <w:iCs/>
                        </w:rPr>
                        <w:t>review</w:t>
                      </w:r>
                      <w:r w:rsidR="00E5789B" w:rsidRPr="0089577B">
                        <w:rPr>
                          <w:i/>
                          <w:iCs/>
                        </w:rPr>
                        <w:t xml:space="preserve">ed </w:t>
                      </w:r>
                      <w:r w:rsidRPr="0089577B">
                        <w:rPr>
                          <w:i/>
                          <w:iCs/>
                        </w:rPr>
                        <w:t xml:space="preserve"> the informed consent documents and </w:t>
                      </w:r>
                      <w:r w:rsidR="00E5789B" w:rsidRPr="0089577B">
                        <w:rPr>
                          <w:i/>
                          <w:iCs/>
                        </w:rPr>
                        <w:t xml:space="preserve"> study </w:t>
                      </w:r>
                      <w:r w:rsidRPr="0089577B">
                        <w:rPr>
                          <w:i/>
                          <w:iCs/>
                        </w:rPr>
                        <w:t xml:space="preserve">tools </w:t>
                      </w:r>
                      <w:r w:rsidR="00E5789B" w:rsidRPr="0089577B">
                        <w:rPr>
                          <w:i/>
                          <w:iCs/>
                        </w:rPr>
                        <w:t xml:space="preserve"> to ensure that they </w:t>
                      </w:r>
                      <w:r w:rsidRPr="0089577B">
                        <w:rPr>
                          <w:i/>
                          <w:iCs/>
                        </w:rPr>
                        <w:t xml:space="preserve">are written in lay language such that local stakeholders </w:t>
                      </w:r>
                      <w:r w:rsidR="00E5789B" w:rsidRPr="0089577B">
                        <w:rPr>
                          <w:i/>
                          <w:iCs/>
                        </w:rPr>
                        <w:t>will understand the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bookmarkEnd w:id="6"/>
    </w:p>
    <w:p w14:paraId="393A0AEC" w14:textId="040D7356" w:rsidR="000035D5" w:rsidRDefault="006F4919" w:rsidP="000035D5">
      <w:pPr>
        <w:spacing w:before="240" w:after="240"/>
      </w:pPr>
      <w:r>
        <w:rPr>
          <w:noProof/>
        </w:rPr>
        <mc:AlternateContent>
          <mc:Choice Requires="wps">
            <w:drawing>
              <wp:anchor distT="45720" distB="45720" distL="114300" distR="114300" simplePos="0" relativeHeight="251694080" behindDoc="0" locked="0" layoutInCell="1" allowOverlap="1" wp14:anchorId="149EA4B7" wp14:editId="5DC1FBBF">
                <wp:simplePos x="0" y="0"/>
                <wp:positionH relativeFrom="margin">
                  <wp:posOffset>0</wp:posOffset>
                </wp:positionH>
                <wp:positionV relativeFrom="paragraph">
                  <wp:posOffset>1316355</wp:posOffset>
                </wp:positionV>
                <wp:extent cx="6838950" cy="10363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6320"/>
                        </a:xfrm>
                        <a:prstGeom prst="rect">
                          <a:avLst/>
                        </a:prstGeom>
                        <a:solidFill>
                          <a:srgbClr val="FFFFFF"/>
                        </a:solidFill>
                        <a:ln w="9525">
                          <a:solidFill>
                            <a:srgbClr val="193A65"/>
                          </a:solidFill>
                          <a:miter lim="800000"/>
                          <a:headEnd/>
                          <a:tailEnd/>
                        </a:ln>
                      </wps:spPr>
                      <wps:txbx>
                        <w:txbxContent>
                          <w:p w14:paraId="4464076E" w14:textId="41EA0B4E" w:rsidR="00E5789B" w:rsidRPr="0089577B" w:rsidRDefault="00AC59AC" w:rsidP="00E5789B">
                            <w:pPr>
                              <w:rPr>
                                <w:i/>
                                <w:iCs/>
                              </w:rPr>
                            </w:pPr>
                            <w:r w:rsidRPr="0089577B">
                              <w:rPr>
                                <w:i/>
                                <w:iCs/>
                              </w:rPr>
                              <w:t xml:space="preserve">We disseminated the  findings of our research </w:t>
                            </w:r>
                            <w:r w:rsidR="00666DF1" w:rsidRPr="0089577B">
                              <w:rPr>
                                <w:i/>
                                <w:iCs/>
                              </w:rPr>
                              <w:t xml:space="preserve"> to a cross section of family planning providers and medical officers from all the 16 regions of Ghana </w:t>
                            </w:r>
                            <w:r w:rsidRPr="0089577B">
                              <w:rPr>
                                <w:i/>
                                <w:iCs/>
                              </w:rPr>
                              <w:t>on 29</w:t>
                            </w:r>
                            <w:r w:rsidRPr="0089577B">
                              <w:rPr>
                                <w:i/>
                                <w:iCs/>
                                <w:vertAlign w:val="superscript"/>
                              </w:rPr>
                              <w:t>th</w:t>
                            </w:r>
                            <w:r w:rsidRPr="0089577B">
                              <w:rPr>
                                <w:i/>
                                <w:iCs/>
                              </w:rPr>
                              <w:t xml:space="preserve"> March 2023 through </w:t>
                            </w:r>
                            <w:r w:rsidR="00666DF1" w:rsidRPr="0089577B">
                              <w:rPr>
                                <w:i/>
                                <w:iCs/>
                              </w:rPr>
                              <w:t>a</w:t>
                            </w:r>
                            <w:r w:rsidRPr="0089577B">
                              <w:rPr>
                                <w:i/>
                                <w:iCs/>
                              </w:rPr>
                              <w:t xml:space="preserve"> presentation at a meeting  to  . Th</w:t>
                            </w:r>
                            <w:r w:rsidR="006F4919" w:rsidRPr="0089577B">
                              <w:rPr>
                                <w:i/>
                                <w:iCs/>
                              </w:rPr>
                              <w:t xml:space="preserve">is meeting was under the auspices of the Family </w:t>
                            </w:r>
                            <w:r w:rsidRPr="0089577B">
                              <w:rPr>
                                <w:i/>
                                <w:iCs/>
                              </w:rPr>
                              <w:t xml:space="preserve"> </w:t>
                            </w:r>
                            <w:r w:rsidR="006F4919" w:rsidRPr="0089577B">
                              <w:rPr>
                                <w:i/>
                                <w:iCs/>
                              </w:rPr>
                              <w:t xml:space="preserve">Health division of the Ghana Health Service. </w:t>
                            </w:r>
                            <w:proofErr w:type="gramStart"/>
                            <w:r w:rsidR="006F4919" w:rsidRPr="0089577B">
                              <w:rPr>
                                <w:i/>
                                <w:iCs/>
                              </w:rPr>
                              <w:t>Also</w:t>
                            </w:r>
                            <w:proofErr w:type="gramEnd"/>
                            <w:r w:rsidR="006F4919" w:rsidRPr="0089577B">
                              <w:rPr>
                                <w:i/>
                                <w:iCs/>
                              </w:rPr>
                              <w:t xml:space="preserve"> present were family providers from five </w:t>
                            </w:r>
                            <w:r w:rsidRPr="0089577B">
                              <w:rPr>
                                <w:i/>
                                <w:iCs/>
                              </w:rPr>
                              <w:t xml:space="preserve">  </w:t>
                            </w:r>
                            <w:r w:rsidR="006F4919" w:rsidRPr="0089577B">
                              <w:rPr>
                                <w:i/>
                                <w:iCs/>
                              </w:rPr>
                              <w:t>t</w:t>
                            </w:r>
                            <w:r w:rsidRPr="0089577B">
                              <w:rPr>
                                <w:i/>
                                <w:iCs/>
                              </w:rPr>
                              <w:t>eaching hospital</w:t>
                            </w:r>
                            <w:r w:rsidR="006F4919" w:rsidRPr="0089577B">
                              <w:rPr>
                                <w:i/>
                                <w:iCs/>
                              </w:rPr>
                              <w:t>s</w:t>
                            </w:r>
                            <w:r w:rsidRPr="0089577B">
                              <w:rPr>
                                <w:i/>
                                <w:iCs/>
                              </w:rPr>
                              <w:t xml:space="preserve">, representatives from the study facilities and </w:t>
                            </w:r>
                            <w:r w:rsidR="006F4919" w:rsidRPr="0089577B">
                              <w:rPr>
                                <w:i/>
                                <w:iCs/>
                              </w:rPr>
                              <w:t>communities, and Civil Society Organizations involved in  family</w:t>
                            </w:r>
                            <w:r w:rsidRPr="0089577B">
                              <w:rPr>
                                <w:i/>
                                <w:iCs/>
                              </w:rPr>
                              <w:t xml:space="preserve"> </w:t>
                            </w:r>
                            <w:r w:rsidR="006F4919" w:rsidRPr="0089577B">
                              <w:rPr>
                                <w:i/>
                                <w:iCs/>
                              </w:rPr>
                              <w:t xml:space="preserve">planning in Gha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9EA4B7" id="_x0000_s1032" type="#_x0000_t202" style="position:absolute;margin-left:0;margin-top:103.65pt;width:538.5pt;height:81.6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" strokecolor="#193a65">
                <v:textbox>
                  <w:txbxContent>
                    <w:p w14:paraId="4464076E" w14:textId="41EA0B4E" w:rsidR="00E5789B" w:rsidRPr="0089577B" w:rsidRDefault="00AC59AC" w:rsidP="00E5789B">
                      <w:pPr>
                        <w:rPr>
                          <w:i/>
                          <w:iCs/>
                        </w:rPr>
                      </w:pPr>
                      <w:r w:rsidRPr="0089577B">
                        <w:rPr>
                          <w:i/>
                          <w:iCs/>
                        </w:rPr>
                        <w:t xml:space="preserve">We disseminated the  findings of our research </w:t>
                      </w:r>
                      <w:r w:rsidR="00666DF1" w:rsidRPr="0089577B">
                        <w:rPr>
                          <w:i/>
                          <w:iCs/>
                        </w:rPr>
                        <w:t xml:space="preserve"> to a cross section of family planning providers and medical officers from all the 16 regions of Ghana </w:t>
                      </w:r>
                      <w:r w:rsidRPr="0089577B">
                        <w:rPr>
                          <w:i/>
                          <w:iCs/>
                        </w:rPr>
                        <w:t>on 29</w:t>
                      </w:r>
                      <w:r w:rsidRPr="0089577B">
                        <w:rPr>
                          <w:i/>
                          <w:iCs/>
                          <w:vertAlign w:val="superscript"/>
                        </w:rPr>
                        <w:t>th</w:t>
                      </w:r>
                      <w:r w:rsidRPr="0089577B">
                        <w:rPr>
                          <w:i/>
                          <w:iCs/>
                        </w:rPr>
                        <w:t xml:space="preserve"> March 2023 through </w:t>
                      </w:r>
                      <w:r w:rsidR="00666DF1" w:rsidRPr="0089577B">
                        <w:rPr>
                          <w:i/>
                          <w:iCs/>
                        </w:rPr>
                        <w:t>a</w:t>
                      </w:r>
                      <w:r w:rsidRPr="0089577B">
                        <w:rPr>
                          <w:i/>
                          <w:iCs/>
                        </w:rPr>
                        <w:t xml:space="preserve"> presentation at a meeting  to  . Th</w:t>
                      </w:r>
                      <w:r w:rsidR="006F4919" w:rsidRPr="0089577B">
                        <w:rPr>
                          <w:i/>
                          <w:iCs/>
                        </w:rPr>
                        <w:t xml:space="preserve">is meeting was under the auspices of the Family </w:t>
                      </w:r>
                      <w:r w:rsidRPr="0089577B">
                        <w:rPr>
                          <w:i/>
                          <w:iCs/>
                        </w:rPr>
                        <w:t xml:space="preserve"> </w:t>
                      </w:r>
                      <w:r w:rsidR="006F4919" w:rsidRPr="0089577B">
                        <w:rPr>
                          <w:i/>
                          <w:iCs/>
                        </w:rPr>
                        <w:t xml:space="preserve">Health division of the Ghana Health Service. </w:t>
                      </w:r>
                      <w:proofErr w:type="gramStart"/>
                      <w:r w:rsidR="006F4919" w:rsidRPr="0089577B">
                        <w:rPr>
                          <w:i/>
                          <w:iCs/>
                        </w:rPr>
                        <w:t>Also</w:t>
                      </w:r>
                      <w:proofErr w:type="gramEnd"/>
                      <w:r w:rsidR="006F4919" w:rsidRPr="0089577B">
                        <w:rPr>
                          <w:i/>
                          <w:iCs/>
                        </w:rPr>
                        <w:t xml:space="preserve"> present were family providers from five </w:t>
                      </w:r>
                      <w:r w:rsidRPr="0089577B">
                        <w:rPr>
                          <w:i/>
                          <w:iCs/>
                        </w:rPr>
                        <w:t xml:space="preserve">  </w:t>
                      </w:r>
                      <w:r w:rsidR="006F4919" w:rsidRPr="0089577B">
                        <w:rPr>
                          <w:i/>
                          <w:iCs/>
                        </w:rPr>
                        <w:t>t</w:t>
                      </w:r>
                      <w:r w:rsidRPr="0089577B">
                        <w:rPr>
                          <w:i/>
                          <w:iCs/>
                        </w:rPr>
                        <w:t>eaching hospital</w:t>
                      </w:r>
                      <w:r w:rsidR="006F4919" w:rsidRPr="0089577B">
                        <w:rPr>
                          <w:i/>
                          <w:iCs/>
                        </w:rPr>
                        <w:t>s</w:t>
                      </w:r>
                      <w:r w:rsidRPr="0089577B">
                        <w:rPr>
                          <w:i/>
                          <w:iCs/>
                        </w:rPr>
                        <w:t xml:space="preserve">, representatives from the study facilities and </w:t>
                      </w:r>
                      <w:r w:rsidR="006F4919" w:rsidRPr="0089577B">
                        <w:rPr>
                          <w:i/>
                          <w:iCs/>
                        </w:rPr>
                        <w:t>communities, and Civil Society Organizations involved in  family</w:t>
                      </w:r>
                      <w:r w:rsidRPr="0089577B">
                        <w:rPr>
                          <w:i/>
                          <w:iCs/>
                        </w:rPr>
                        <w:t xml:space="preserve"> </w:t>
                      </w:r>
                      <w:r w:rsidR="006F4919" w:rsidRPr="0089577B">
                        <w:rPr>
                          <w:i/>
                          <w:iCs/>
                        </w:rPr>
                        <w:t xml:space="preserve">planning in Ghana.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9241D4C" w14:textId="667364CB" w:rsidR="00E5789B" w:rsidRDefault="00E5789B" w:rsidP="000035D5">
      <w:pPr>
        <w:spacing w:before="240" w:after="240"/>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DDD437" w:rsidR="000035D5" w:rsidRDefault="006F49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ADDD437" w:rsidR="000035D5" w:rsidRDefault="006F491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B8CA6F5" w:rsidR="000035D5" w:rsidRDefault="006F49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B8CA6F5" w:rsidR="000035D5" w:rsidRDefault="006F491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44315F" w:rsidR="000035D5" w:rsidRDefault="006F49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844315F" w:rsidR="000035D5" w:rsidRDefault="006F491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1016C2" w:rsidR="000035D5" w:rsidRDefault="006F49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81016C2" w:rsidR="000035D5" w:rsidRDefault="006F491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5545BB" w:rsidR="000035D5" w:rsidRDefault="006F49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85545BB" w:rsidR="000035D5" w:rsidRDefault="006F491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64BB2" w:rsidRPr="00F57A3B" w:rsidRDefault="00364BB2">
      <w:pPr>
        <w:rPr>
          <w:rFonts w:ascii="Arial" w:hAnsi="Arial" w:cs="Arial"/>
        </w:rPr>
      </w:pPr>
    </w:p>
    <w:sectPr w:rsidR="00364BB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C97C9" w14:textId="77777777" w:rsidR="001C550A" w:rsidRDefault="001C550A" w:rsidP="00F57A3B">
      <w:r>
        <w:separator/>
      </w:r>
    </w:p>
  </w:endnote>
  <w:endnote w:type="continuationSeparator" w:id="0">
    <w:p w14:paraId="31E49B20" w14:textId="77777777" w:rsidR="001C550A" w:rsidRDefault="001C55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B16D5" w14:textId="77777777" w:rsidR="001C550A" w:rsidRDefault="001C550A" w:rsidP="00F57A3B">
      <w:r>
        <w:separator/>
      </w:r>
    </w:p>
  </w:footnote>
  <w:footnote w:type="continuationSeparator" w:id="0">
    <w:p w14:paraId="6C8CD6FD" w14:textId="77777777" w:rsidR="001C550A" w:rsidRDefault="001C55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550A"/>
    <w:rsid w:val="00245A50"/>
    <w:rsid w:val="00335779"/>
    <w:rsid w:val="00364BB2"/>
    <w:rsid w:val="00375C45"/>
    <w:rsid w:val="00424D87"/>
    <w:rsid w:val="004A7A57"/>
    <w:rsid w:val="004C71C4"/>
    <w:rsid w:val="00515BC0"/>
    <w:rsid w:val="00541C18"/>
    <w:rsid w:val="00580384"/>
    <w:rsid w:val="005F7DDC"/>
    <w:rsid w:val="0063041E"/>
    <w:rsid w:val="00666DF1"/>
    <w:rsid w:val="006813C6"/>
    <w:rsid w:val="0069423E"/>
    <w:rsid w:val="006F4919"/>
    <w:rsid w:val="006F5F45"/>
    <w:rsid w:val="007157B7"/>
    <w:rsid w:val="00831ADE"/>
    <w:rsid w:val="00841F25"/>
    <w:rsid w:val="00877EB1"/>
    <w:rsid w:val="0089577B"/>
    <w:rsid w:val="008963BC"/>
    <w:rsid w:val="008B5626"/>
    <w:rsid w:val="009364D9"/>
    <w:rsid w:val="00960CEC"/>
    <w:rsid w:val="00A00382"/>
    <w:rsid w:val="00A43F5B"/>
    <w:rsid w:val="00A961CD"/>
    <w:rsid w:val="00AC59AC"/>
    <w:rsid w:val="00AD410C"/>
    <w:rsid w:val="00BD19EC"/>
    <w:rsid w:val="00DA6D8A"/>
    <w:rsid w:val="00E004E6"/>
    <w:rsid w:val="00E24F42"/>
    <w:rsid w:val="00E5789B"/>
    <w:rsid w:val="00E976A3"/>
    <w:rsid w:val="00F57A3B"/>
    <w:rsid w:val="00F64ACF"/>
    <w:rsid w:val="00FA2582"/>
    <w:rsid w:val="00FC3A7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nest Tei Maya</cp:lastModifiedBy>
  <cp:revision>23</cp:revision>
  <dcterms:created xsi:type="dcterms:W3CDTF">2023-07-07T07:51:00Z</dcterms:created>
  <dcterms:modified xsi:type="dcterms:W3CDTF">2025-09-30T18:04:00Z</dcterms:modified>
</cp:coreProperties>
</file>